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ABA4F" w14:textId="77777777" w:rsidR="005306AE" w:rsidRPr="007C43F5" w:rsidRDefault="005306AE" w:rsidP="005306AE">
      <w:pPr>
        <w:rPr>
          <w:b/>
          <w:sz w:val="20"/>
          <w:szCs w:val="20"/>
        </w:rPr>
      </w:pPr>
      <w:r w:rsidRPr="007C43F5">
        <w:rPr>
          <w:b/>
          <w:sz w:val="20"/>
          <w:szCs w:val="20"/>
        </w:rPr>
        <w:t>Supplemental tables</w:t>
      </w:r>
      <w:bookmarkStart w:id="0" w:name="_GoBack"/>
      <w:bookmarkEnd w:id="0"/>
    </w:p>
    <w:p w14:paraId="039A2625" w14:textId="77777777" w:rsidR="005306AE" w:rsidRPr="007C43F5" w:rsidRDefault="005306AE" w:rsidP="005306AE">
      <w:pPr>
        <w:rPr>
          <w:sz w:val="20"/>
          <w:szCs w:val="20"/>
        </w:rPr>
      </w:pPr>
    </w:p>
    <w:p w14:paraId="4BB60AD2" w14:textId="648ADD7D" w:rsidR="005306AE" w:rsidRPr="007C43F5" w:rsidRDefault="005306AE" w:rsidP="005306AE">
      <w:pPr>
        <w:rPr>
          <w:sz w:val="20"/>
          <w:szCs w:val="20"/>
        </w:rPr>
      </w:pPr>
      <w:r w:rsidRPr="007C43F5">
        <w:rPr>
          <w:b/>
          <w:sz w:val="20"/>
          <w:szCs w:val="20"/>
        </w:rPr>
        <w:t>Table 1.</w:t>
      </w:r>
      <w:r w:rsidRPr="007C43F5">
        <w:rPr>
          <w:sz w:val="20"/>
          <w:szCs w:val="20"/>
        </w:rPr>
        <w:t xml:space="preserve"> Multivariate modeling the </w:t>
      </w:r>
      <w:r w:rsidR="00360924" w:rsidRPr="007C43F5">
        <w:rPr>
          <w:sz w:val="20"/>
          <w:szCs w:val="20"/>
        </w:rPr>
        <w:t>association</w:t>
      </w:r>
      <w:r w:rsidR="009B6B27" w:rsidRPr="007C43F5">
        <w:rPr>
          <w:sz w:val="20"/>
          <w:szCs w:val="20"/>
        </w:rPr>
        <w:t xml:space="preserve"> of</w:t>
      </w:r>
      <w:r w:rsidR="00E42055" w:rsidRPr="007C43F5">
        <w:rPr>
          <w:sz w:val="20"/>
          <w:szCs w:val="20"/>
        </w:rPr>
        <w:t xml:space="preserve"> the</w:t>
      </w:r>
      <w:r w:rsidRPr="007C43F5">
        <w:rPr>
          <w:sz w:val="20"/>
          <w:szCs w:val="20"/>
        </w:rPr>
        <w:t xml:space="preserve"> COVID-19 pandemic, the </w:t>
      </w:r>
      <w:r w:rsidR="00360924" w:rsidRPr="007C43F5">
        <w:rPr>
          <w:sz w:val="20"/>
          <w:szCs w:val="20"/>
        </w:rPr>
        <w:t>association</w:t>
      </w:r>
      <w:r w:rsidR="009B6B27" w:rsidRPr="007C43F5">
        <w:rPr>
          <w:sz w:val="20"/>
          <w:szCs w:val="20"/>
        </w:rPr>
        <w:t xml:space="preserve"> of</w:t>
      </w:r>
      <w:r w:rsidRPr="007C43F5">
        <w:rPr>
          <w:sz w:val="20"/>
          <w:szCs w:val="20"/>
        </w:rPr>
        <w:t xml:space="preserve"> sex, and the joint </w:t>
      </w:r>
      <w:r w:rsidR="00360924" w:rsidRPr="007C43F5">
        <w:rPr>
          <w:sz w:val="20"/>
          <w:szCs w:val="20"/>
        </w:rPr>
        <w:t>association</w:t>
      </w:r>
      <w:r w:rsidR="009B6B27" w:rsidRPr="007C43F5">
        <w:rPr>
          <w:sz w:val="20"/>
          <w:szCs w:val="20"/>
        </w:rPr>
        <w:t xml:space="preserve"> of</w:t>
      </w:r>
      <w:r w:rsidRPr="007C43F5">
        <w:rPr>
          <w:sz w:val="20"/>
          <w:szCs w:val="20"/>
        </w:rPr>
        <w:t xml:space="preserve"> sex and COVID-19 pandemic in relation to health communication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116"/>
        <w:gridCol w:w="1058"/>
        <w:gridCol w:w="1102"/>
        <w:gridCol w:w="995"/>
        <w:gridCol w:w="1026"/>
        <w:gridCol w:w="892"/>
        <w:gridCol w:w="871"/>
        <w:gridCol w:w="943"/>
        <w:gridCol w:w="1026"/>
        <w:gridCol w:w="1195"/>
        <w:gridCol w:w="736"/>
      </w:tblGrid>
      <w:tr w:rsidR="007C43F5" w:rsidRPr="007C43F5" w14:paraId="009A795D" w14:textId="77777777" w:rsidTr="00C814E3">
        <w:trPr>
          <w:trHeight w:val="170"/>
        </w:trPr>
        <w:tc>
          <w:tcPr>
            <w:tcW w:w="1202" w:type="pct"/>
            <w:tcBorders>
              <w:top w:val="single" w:sz="12" w:space="0" w:color="000000"/>
              <w:bottom w:val="single" w:sz="4" w:space="0" w:color="000000"/>
              <w:right w:val="nil"/>
            </w:tcBorders>
            <w:vAlign w:val="bottom"/>
          </w:tcPr>
          <w:p w14:paraId="21C9E8AB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Characteristics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9EF9B72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Sex (before pandemic)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82B4E83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06FD93A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 xml:space="preserve">Sex (after pandemic) </w:t>
            </w:r>
          </w:p>
        </w:tc>
        <w:tc>
          <w:tcPr>
            <w:tcW w:w="39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DED2D2F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EB36DE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 xml:space="preserve">Pandemic (Male) 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0A4D7D7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6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EF909E0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andemic (Female)</w:t>
            </w:r>
          </w:p>
        </w:tc>
        <w:tc>
          <w:tcPr>
            <w:tcW w:w="39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2FCCE1C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4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77BEC34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Sex*Pandemic</w:t>
            </w:r>
          </w:p>
        </w:tc>
        <w:tc>
          <w:tcPr>
            <w:tcW w:w="28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8214D2D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</w:tr>
      <w:tr w:rsidR="007C43F5" w:rsidRPr="007C43F5" w14:paraId="43528DBE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12E993C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Made appointments with a health care provider online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3B9725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1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63FC8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6135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2DB6BC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6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6C1CB9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8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3AD339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6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A0A40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9721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BC1BCF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0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27C404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412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3BBB69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4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359B3C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2426</w:t>
            </w:r>
          </w:p>
        </w:tc>
      </w:tr>
      <w:tr w:rsidR="007C43F5" w:rsidRPr="007C43F5" w14:paraId="42CE2F4C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114918E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 xml:space="preserve">Looked for health or medical information 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D20E52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65*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202F61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6A76E5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55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040592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FA9997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8724C9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5950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3F02FB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9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0626B0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2727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AB18BC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0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84CBBD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5909</w:t>
            </w:r>
          </w:p>
        </w:tc>
      </w:tr>
      <w:tr w:rsidR="007C43F5" w:rsidRPr="007C43F5" w14:paraId="6FA7C5A8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AF93F70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Used e-mail or the Internet to communicate with doctors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7039AC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0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56B90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115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A0667B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2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2C4B2D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7803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F0E9FA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7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F0F9BB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791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4D5916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9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38C34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4181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CA7B1D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7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85D558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3926</w:t>
            </w:r>
          </w:p>
        </w:tc>
      </w:tr>
      <w:tr w:rsidR="007C43F5" w:rsidRPr="007C43F5" w14:paraId="18DE8B55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1256AA28" w14:textId="174DA57B" w:rsidR="005306AE" w:rsidRPr="007C43F5" w:rsidRDefault="000D7739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Used electronic means to look up medical test results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1CA783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7*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F723B2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6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C54465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8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81A9B1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5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FBBCED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2FBDF8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4491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BA554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9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E66FAC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6258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FAFB10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0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226783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1833</w:t>
            </w:r>
          </w:p>
        </w:tc>
      </w:tr>
      <w:tr w:rsidR="007C43F5" w:rsidRPr="007C43F5" w14:paraId="18579957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C93FBF2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Frequency of using a wearable device to track health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4354902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B3EA04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C969EE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959D93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6EF8ED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F46AE6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59EAF3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3B5ABF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93501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D754EA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</w:tr>
      <w:tr w:rsidR="007C43F5" w:rsidRPr="007C43F5" w14:paraId="7B658540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3A26077" w14:textId="77777777" w:rsidR="005306AE" w:rsidRPr="007C43F5" w:rsidRDefault="005306AE" w:rsidP="00C814E3">
            <w:pPr>
              <w:ind w:left="245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Every day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5BA87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25AEB8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50A24B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12E1F7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17A2CE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718E8B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1A39B2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84F51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BC960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4D5713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</w:tr>
      <w:tr w:rsidR="007C43F5" w:rsidRPr="007C43F5" w14:paraId="4F452E7D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0B5D786" w14:textId="77777777" w:rsidR="005306AE" w:rsidRPr="007C43F5" w:rsidRDefault="005306AE" w:rsidP="00C814E3">
            <w:pPr>
              <w:ind w:left="245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Almost every day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B19D91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0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9AB188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0690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3D90D6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8E3BC6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3916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3C0682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7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698A9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5238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6F6D9E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6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712A0A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0904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0AAEF4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9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AB50B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0127</w:t>
            </w:r>
          </w:p>
        </w:tc>
      </w:tr>
      <w:tr w:rsidR="007C43F5" w:rsidRPr="007C43F5" w14:paraId="7F96A44D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C15445B" w14:textId="77777777" w:rsidR="005306AE" w:rsidRPr="007C43F5" w:rsidRDefault="005306AE" w:rsidP="00C814E3">
            <w:pPr>
              <w:ind w:left="245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1-2 times per week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6EC33D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53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E8CD42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4888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BB4E13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4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30180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0908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11593D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91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3D6534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377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45F4B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3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6CA824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2056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1F4974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8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F5BCB6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7811</w:t>
            </w:r>
          </w:p>
        </w:tc>
      </w:tr>
      <w:tr w:rsidR="007C43F5" w:rsidRPr="007C43F5" w14:paraId="16457E22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12A0A3E" w14:textId="77777777" w:rsidR="005306AE" w:rsidRPr="007C43F5" w:rsidRDefault="005306AE" w:rsidP="00C814E3">
            <w:pPr>
              <w:ind w:left="245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Less than once per week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4D7D87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9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799502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6776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FA50E6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1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A27949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3102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B7B22C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8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DF28E5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7159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D4BECE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8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4CC74C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5812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2A97AE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0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DC737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0286</w:t>
            </w:r>
          </w:p>
        </w:tc>
      </w:tr>
      <w:tr w:rsidR="007C43F5" w:rsidRPr="007C43F5" w14:paraId="30D188DA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304AE27" w14:textId="77777777" w:rsidR="005306AE" w:rsidRPr="007C43F5" w:rsidRDefault="005306AE" w:rsidP="00C814E3">
            <w:pPr>
              <w:ind w:left="245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Not use a wearable device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599D2C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4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938EB0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2075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79C386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0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F2C228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0873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366D5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54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20D6E9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7108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582B0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2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976E69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9283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79C45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4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76D228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5518</w:t>
            </w:r>
          </w:p>
        </w:tc>
      </w:tr>
      <w:tr w:rsidR="007C43F5" w:rsidRPr="007C43F5" w14:paraId="0BEF7767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17BF2E0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Shared health information on social networking sites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B2179D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1.14*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4C916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A73549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70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58110D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36F650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7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840A2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378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B87162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3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869735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0334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079B72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4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742D0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7042</w:t>
            </w:r>
          </w:p>
        </w:tc>
      </w:tr>
      <w:tr w:rsidR="007C43F5" w:rsidRPr="007C43F5" w14:paraId="2EFEAC8C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CC45D71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Participated in an online forum or support group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441ACA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1.53*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688DB5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B5317D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77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DC70D7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85B7C9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72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8C6C2A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109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C277EA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232A6A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3469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C305AA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5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1216B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841</w:t>
            </w:r>
          </w:p>
        </w:tc>
      </w:tr>
      <w:tr w:rsidR="007C43F5" w:rsidRPr="007C43F5" w14:paraId="7BF53E56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B2E3BB7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Visited a social networking site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B5D8E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81*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64F3F2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937AE1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50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1D7A4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DE9915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1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478DD3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47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BCB6C6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0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60BB5E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4676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A4EB8D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1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914BF2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5569</w:t>
            </w:r>
          </w:p>
        </w:tc>
      </w:tr>
      <w:tr w:rsidR="007C43F5" w:rsidRPr="007C43F5" w14:paraId="46F4F1A1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A6551EC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Watched a health-related video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0474C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4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2007F9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553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82B650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6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3D0691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3128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D5D294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2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A05FF1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560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317A47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4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D0E43C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6834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74AE02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8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E859D6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6364</w:t>
            </w:r>
          </w:p>
        </w:tc>
      </w:tr>
      <w:tr w:rsidR="007C43F5" w:rsidRPr="007C43F5" w14:paraId="012ED626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DE68C93" w14:textId="77777777" w:rsidR="005306AE" w:rsidRPr="007C43F5" w:rsidRDefault="005306AE" w:rsidP="00C814E3">
            <w:pPr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Shared health information from either an electronic monitoring device or</w:t>
            </w:r>
          </w:p>
          <w:p w14:paraId="50ABAA22" w14:textId="77777777" w:rsidR="005306AE" w:rsidRPr="007C43F5" w:rsidRDefault="005306AE" w:rsidP="00C814E3">
            <w:pPr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smartphone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4AAC62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1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6816E7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9753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E767A1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4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237393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5350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B9B0A4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9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5E57BE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4572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FCF964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3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9C3F1B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1021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D1CB28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4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0F8BB1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4550</w:t>
            </w:r>
          </w:p>
        </w:tc>
      </w:tr>
      <w:tr w:rsidR="007C43F5" w:rsidRPr="007C43F5" w14:paraId="4920A0B8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CDA3363" w14:textId="77777777" w:rsidR="005306AE" w:rsidRPr="007C43F5" w:rsidRDefault="005306AE" w:rsidP="00C814E3">
            <w:pPr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Used smartphone to track progress on a health-related goal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9F2570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9*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01628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12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D2D138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6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55411D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53E3F0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005A1A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2181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316510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6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A2FC54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8317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5AFE3B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7BF18A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5772</w:t>
            </w:r>
          </w:p>
        </w:tc>
      </w:tr>
      <w:tr w:rsidR="007C43F5" w:rsidRPr="007C43F5" w14:paraId="41927162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3C29095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Used smartphone to discuss with your health care provider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31608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9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350B79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2214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A9FFD9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0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6CF51C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245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A804E2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42FD5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4105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FFED8D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1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D173D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6701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455E0B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0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D9B803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1356</w:t>
            </w:r>
          </w:p>
        </w:tc>
      </w:tr>
      <w:tr w:rsidR="007C43F5" w:rsidRPr="007C43F5" w14:paraId="35D623BF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A14874F" w14:textId="68A37DC9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Used smartphone to make a decision about how to treat an illness or condition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9798D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2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2CF8AB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936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F082AE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6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63874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9888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049ED7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4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F28927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5389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2872EE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3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71F27B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0886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14267C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6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B93F2C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9528</w:t>
            </w:r>
          </w:p>
        </w:tc>
      </w:tr>
      <w:tr w:rsidR="007C43F5" w:rsidRPr="007C43F5" w14:paraId="42E6EBA3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3263398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Had "apps" related to health and wellness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964CE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2*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11D99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77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7D475B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9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CB549B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7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D9058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0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DB52FE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1778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AFABAE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7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FE12CE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0636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844C7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A776EE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5341</w:t>
            </w:r>
          </w:p>
        </w:tc>
      </w:tr>
      <w:tr w:rsidR="007C43F5" w:rsidRPr="007C43F5" w14:paraId="1B2DC81E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FEAA3E2" w14:textId="77777777" w:rsidR="005306AE" w:rsidRPr="007C43F5" w:rsidRDefault="005306AE" w:rsidP="00C814E3">
            <w:pPr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Used health or wellness apps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9DDC8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4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E21450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8267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D6253F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1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03D1C6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717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7863A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5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C94DB2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2551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5A7962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9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938E25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8366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64FDAA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850C1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1551</w:t>
            </w:r>
          </w:p>
        </w:tc>
      </w:tr>
      <w:tr w:rsidR="007C43F5" w:rsidRPr="007C43F5" w14:paraId="1255477D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662E0BE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Used wearable devices to monitor or track health or activity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54BB8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54*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FAC0AF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4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62D20B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56*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C4CB98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75B6C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3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CF292A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8075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0F0720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2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531ED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7789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6D386C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2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BE59A1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0893</w:t>
            </w:r>
          </w:p>
        </w:tc>
      </w:tr>
      <w:tr w:rsidR="007C43F5" w:rsidRPr="007C43F5" w14:paraId="0D41522C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CA445CC" w14:textId="77777777" w:rsidR="005306AE" w:rsidRPr="007C43F5" w:rsidRDefault="005306AE" w:rsidP="00C814E3">
            <w:pPr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Willing to share health data from wearable device with health care provider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516969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0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9B5BC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2385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91D653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04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7C0F38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8636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4B683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2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7EB097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8429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ED5CB5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E7285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4173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10379F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0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D6B6D0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9670</w:t>
            </w:r>
          </w:p>
        </w:tc>
      </w:tr>
      <w:tr w:rsidR="007C43F5" w:rsidRPr="007C43F5" w14:paraId="07D8FD1A" w14:textId="77777777" w:rsidTr="00C814E3">
        <w:trPr>
          <w:trHeight w:val="53"/>
        </w:trPr>
        <w:tc>
          <w:tcPr>
            <w:tcW w:w="120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1DFA2C2A" w14:textId="77777777" w:rsidR="005306AE" w:rsidRPr="007C43F5" w:rsidRDefault="005306AE" w:rsidP="00C814E3">
            <w:pPr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Willing to share health data from wearable device with family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17D1A5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0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68D96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6287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68C45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6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A4136D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7623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2E1AC0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5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6922F5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0028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12DD99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70087C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6621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660A6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6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A8F55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8039</w:t>
            </w:r>
          </w:p>
        </w:tc>
      </w:tr>
      <w:tr w:rsidR="005306AE" w:rsidRPr="007C43F5" w14:paraId="32A60C3F" w14:textId="77777777" w:rsidTr="00C814E3">
        <w:trPr>
          <w:trHeight w:val="47"/>
        </w:trPr>
        <w:tc>
          <w:tcPr>
            <w:tcW w:w="1202" w:type="pct"/>
            <w:tcBorders>
              <w:top w:val="single" w:sz="4" w:space="0" w:color="000000"/>
              <w:bottom w:val="single" w:sz="12" w:space="0" w:color="000000"/>
              <w:right w:val="nil"/>
            </w:tcBorders>
            <w:vAlign w:val="bottom"/>
          </w:tcPr>
          <w:p w14:paraId="2A72708A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 xml:space="preserve">Willing to share health data from wearable device with friends   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03542A6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2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EEBD48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2497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845762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8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2BD33DC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799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61F5627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2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1DD050E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9287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5BBC21D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6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5B6B9F0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3824</w:t>
            </w: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AC0D2E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6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62675EA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6181</w:t>
            </w:r>
          </w:p>
        </w:tc>
      </w:tr>
    </w:tbl>
    <w:p w14:paraId="2730AAD9" w14:textId="77777777" w:rsidR="005306AE" w:rsidRPr="007C43F5" w:rsidRDefault="005306AE" w:rsidP="005306AE">
      <w:pPr>
        <w:rPr>
          <w:sz w:val="20"/>
          <w:szCs w:val="20"/>
        </w:rPr>
      </w:pPr>
    </w:p>
    <w:p w14:paraId="11171822" w14:textId="77777777" w:rsidR="005306AE" w:rsidRPr="007C43F5" w:rsidRDefault="005306AE" w:rsidP="005306AE">
      <w:pPr>
        <w:rPr>
          <w:sz w:val="20"/>
          <w:szCs w:val="20"/>
        </w:rPr>
      </w:pPr>
    </w:p>
    <w:p w14:paraId="3E0586E6" w14:textId="77777777" w:rsidR="005306AE" w:rsidRPr="007C43F5" w:rsidRDefault="005306AE" w:rsidP="005306AE">
      <w:pPr>
        <w:rPr>
          <w:sz w:val="20"/>
          <w:szCs w:val="20"/>
        </w:rPr>
      </w:pPr>
    </w:p>
    <w:p w14:paraId="75150862" w14:textId="5DCC3693" w:rsidR="005306AE" w:rsidRPr="007C43F5" w:rsidRDefault="005306AE" w:rsidP="005306AE">
      <w:pPr>
        <w:rPr>
          <w:sz w:val="20"/>
          <w:szCs w:val="20"/>
        </w:rPr>
      </w:pPr>
      <w:r w:rsidRPr="007C43F5">
        <w:rPr>
          <w:b/>
          <w:sz w:val="20"/>
          <w:szCs w:val="20"/>
        </w:rPr>
        <w:t>Table 2.</w:t>
      </w:r>
      <w:r w:rsidRPr="007C43F5">
        <w:rPr>
          <w:sz w:val="20"/>
          <w:szCs w:val="20"/>
        </w:rPr>
        <w:t xml:space="preserve"> Multivariate modeling the </w:t>
      </w:r>
      <w:r w:rsidR="00360924" w:rsidRPr="007C43F5">
        <w:rPr>
          <w:sz w:val="20"/>
          <w:szCs w:val="20"/>
        </w:rPr>
        <w:t>association</w:t>
      </w:r>
      <w:r w:rsidR="009B6B27" w:rsidRPr="007C43F5">
        <w:rPr>
          <w:sz w:val="20"/>
          <w:szCs w:val="20"/>
        </w:rPr>
        <w:t xml:space="preserve"> of</w:t>
      </w:r>
      <w:r w:rsidR="00E42055" w:rsidRPr="007C43F5">
        <w:rPr>
          <w:sz w:val="20"/>
          <w:szCs w:val="20"/>
        </w:rPr>
        <w:t xml:space="preserve"> the</w:t>
      </w:r>
      <w:r w:rsidRPr="007C43F5">
        <w:rPr>
          <w:sz w:val="20"/>
          <w:szCs w:val="20"/>
        </w:rPr>
        <w:t xml:space="preserve"> COVID-19 pandemic, the </w:t>
      </w:r>
      <w:r w:rsidR="00360924" w:rsidRPr="007C43F5">
        <w:rPr>
          <w:sz w:val="20"/>
          <w:szCs w:val="20"/>
        </w:rPr>
        <w:t>association</w:t>
      </w:r>
      <w:r w:rsidR="009B6B27" w:rsidRPr="007C43F5">
        <w:rPr>
          <w:sz w:val="20"/>
          <w:szCs w:val="20"/>
        </w:rPr>
        <w:t xml:space="preserve"> of</w:t>
      </w:r>
      <w:r w:rsidRPr="007C43F5">
        <w:rPr>
          <w:sz w:val="20"/>
          <w:szCs w:val="20"/>
        </w:rPr>
        <w:t xml:space="preserve"> sex, and the joint </w:t>
      </w:r>
      <w:r w:rsidR="00360924" w:rsidRPr="007C43F5">
        <w:rPr>
          <w:sz w:val="20"/>
          <w:szCs w:val="20"/>
        </w:rPr>
        <w:t>association</w:t>
      </w:r>
      <w:r w:rsidR="009B6B27" w:rsidRPr="007C43F5">
        <w:rPr>
          <w:sz w:val="20"/>
          <w:szCs w:val="20"/>
        </w:rPr>
        <w:t xml:space="preserve"> of</w:t>
      </w:r>
      <w:r w:rsidRPr="007C43F5">
        <w:rPr>
          <w:sz w:val="20"/>
          <w:szCs w:val="20"/>
        </w:rPr>
        <w:t xml:space="preserve"> sex and COVID-19 pandemic in relation to mental health</w:t>
      </w:r>
    </w:p>
    <w:p w14:paraId="42EF87D8" w14:textId="77777777" w:rsidR="005306AE" w:rsidRPr="007C43F5" w:rsidRDefault="005306AE" w:rsidP="005306AE">
      <w:pPr>
        <w:rPr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202"/>
        <w:gridCol w:w="1138"/>
        <w:gridCol w:w="1312"/>
        <w:gridCol w:w="1314"/>
        <w:gridCol w:w="1125"/>
        <w:gridCol w:w="988"/>
        <w:gridCol w:w="998"/>
        <w:gridCol w:w="980"/>
        <w:gridCol w:w="998"/>
        <w:gridCol w:w="1182"/>
        <w:gridCol w:w="723"/>
      </w:tblGrid>
      <w:tr w:rsidR="007C43F5" w:rsidRPr="007C43F5" w14:paraId="477C9838" w14:textId="77777777" w:rsidTr="00C814E3">
        <w:trPr>
          <w:trHeight w:val="170"/>
        </w:trPr>
        <w:tc>
          <w:tcPr>
            <w:tcW w:w="850" w:type="pct"/>
            <w:tcBorders>
              <w:top w:val="single" w:sz="12" w:space="0" w:color="000000"/>
              <w:bottom w:val="single" w:sz="4" w:space="0" w:color="auto"/>
              <w:right w:val="nil"/>
            </w:tcBorders>
            <w:vAlign w:val="bottom"/>
          </w:tcPr>
          <w:p w14:paraId="7A3B4733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Characteristics</w:t>
            </w:r>
          </w:p>
        </w:tc>
        <w:tc>
          <w:tcPr>
            <w:tcW w:w="43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F2778A5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Sex (before pandemic)</w:t>
            </w:r>
          </w:p>
        </w:tc>
        <w:tc>
          <w:tcPr>
            <w:tcW w:w="50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84C3B5E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50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F8E4E6D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 xml:space="preserve">Sex (after pandemic) </w:t>
            </w:r>
          </w:p>
        </w:tc>
        <w:tc>
          <w:tcPr>
            <w:tcW w:w="43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1639E29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5B780AF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 xml:space="preserve">Pandemic (Male) </w:t>
            </w:r>
          </w:p>
        </w:tc>
        <w:tc>
          <w:tcPr>
            <w:tcW w:w="38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BD081BB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7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90DB9B3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andemic (Female)</w:t>
            </w:r>
          </w:p>
        </w:tc>
        <w:tc>
          <w:tcPr>
            <w:tcW w:w="38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E99EEE8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45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26EFCD1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Sex*Pandemic</w:t>
            </w:r>
          </w:p>
        </w:tc>
        <w:tc>
          <w:tcPr>
            <w:tcW w:w="279" w:type="pct"/>
            <w:tcBorders>
              <w:top w:val="single" w:sz="12" w:space="0" w:color="000000"/>
              <w:left w:val="nil"/>
              <w:bottom w:val="single" w:sz="4" w:space="0" w:color="auto"/>
            </w:tcBorders>
            <w:vAlign w:val="bottom"/>
          </w:tcPr>
          <w:p w14:paraId="56E5C327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</w:tr>
      <w:tr w:rsidR="007C43F5" w:rsidRPr="007C43F5" w14:paraId="1E245059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11E86926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 xml:space="preserve">General health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16914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0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CF11C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496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EABF3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B751D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285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CC68C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DD27F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139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52D7A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278F5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600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B1B6A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9B8B5D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2463</w:t>
            </w:r>
          </w:p>
        </w:tc>
      </w:tr>
      <w:tr w:rsidR="007C43F5" w:rsidRPr="007C43F5" w14:paraId="7382144A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22B2100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Confident about ability to take good care of health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9DDF7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92590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154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6F47E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2720D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005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23DEE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2B14F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995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D11C6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3C7EB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594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D68C7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ED6DA5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0453</w:t>
            </w:r>
          </w:p>
        </w:tc>
      </w:tr>
      <w:tr w:rsidR="007C43F5" w:rsidRPr="007C43F5" w14:paraId="2913A829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05143EE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Depression or anxiety disorder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A7F4C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9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663EA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F382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3*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9A310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585D0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F5637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403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F64E5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28EFB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473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82417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515315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7986</w:t>
            </w:r>
          </w:p>
        </w:tc>
      </w:tr>
      <w:tr w:rsidR="007C43F5" w:rsidRPr="007C43F5" w14:paraId="0099BED5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226EB88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Little interest or pleasure in doing thing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26BAE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DD7C4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821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F4638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B792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614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2B23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FBCFE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407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63CEA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FB883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813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A4FAD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0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037328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4266</w:t>
            </w:r>
          </w:p>
        </w:tc>
      </w:tr>
      <w:tr w:rsidR="007C43F5" w:rsidRPr="007C43F5" w14:paraId="33B31B0B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53AB2CB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Feeling down, depressed, or hopeles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E9DF2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23A6F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79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CA0DC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7F6B4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549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43507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73D97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885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6ADFC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17D9E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987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0FD32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025582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6271</w:t>
            </w:r>
          </w:p>
        </w:tc>
      </w:tr>
      <w:tr w:rsidR="007C43F5" w:rsidRPr="007C43F5" w14:paraId="48744A27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9215727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Feeling nervous, anxious, or on edg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19597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5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89420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12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B6072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9*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3DB83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CFF2C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A1F1B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903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C209F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05FDF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173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EC920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EAB9B5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7110</w:t>
            </w:r>
          </w:p>
        </w:tc>
      </w:tr>
      <w:tr w:rsidR="007C43F5" w:rsidRPr="007C43F5" w14:paraId="4A851C97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04D8E50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Not being able to stop or control worrying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596C3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99CCC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50E03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9*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B7024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DF960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BF0A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043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9BE32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670B2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7875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233D1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AEB937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6776</w:t>
            </w:r>
          </w:p>
        </w:tc>
      </w:tr>
      <w:tr w:rsidR="007C43F5" w:rsidRPr="007C43F5" w14:paraId="52A7264C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FA696F5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When I feel threatened or anxious I find myself thinking about my value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FA277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C9FB9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94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C5C27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C358A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958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2DDD2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8B22F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795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C98E9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6EF79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245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1C339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DF31CD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1668</w:t>
            </w:r>
          </w:p>
        </w:tc>
      </w:tr>
      <w:tr w:rsidR="007C43F5" w:rsidRPr="007C43F5" w14:paraId="0309F237" w14:textId="77777777" w:rsidTr="00C814E3">
        <w:trPr>
          <w:trHeight w:val="53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1750D8B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When I feel threatened or anxious I find myself thinking about my strength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9588D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7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AF064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23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8FD24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24EB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716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11F44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D4498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71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160A8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9DA28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528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71AAB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7AF818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1836</w:t>
            </w:r>
          </w:p>
        </w:tc>
      </w:tr>
      <w:tr w:rsidR="007C43F5" w:rsidRPr="007C43F5" w14:paraId="0EDF55D6" w14:textId="77777777" w:rsidTr="00C814E3">
        <w:trPr>
          <w:trHeight w:val="47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F9DE25A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Most important valu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015D4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6461A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0437D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DEEE9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7445F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ACDB2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60AA3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6E85D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10E6F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D78659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</w:tr>
      <w:tr w:rsidR="007C43F5" w:rsidRPr="007C43F5" w14:paraId="31722D03" w14:textId="77777777" w:rsidTr="00C814E3">
        <w:trPr>
          <w:trHeight w:val="47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8ECBAE6" w14:textId="77777777" w:rsidR="005306AE" w:rsidRPr="007C43F5" w:rsidRDefault="005306AE" w:rsidP="00C814E3">
            <w:pPr>
              <w:ind w:left="25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Making my own decision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CAE05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0C90A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16B2A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D0BC4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D3190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73EE5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B86C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E4DD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BD313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416958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</w:tr>
      <w:tr w:rsidR="007C43F5" w:rsidRPr="007C43F5" w14:paraId="53752FE0" w14:textId="77777777" w:rsidTr="00C814E3">
        <w:trPr>
          <w:trHeight w:val="47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43599F2" w14:textId="77777777" w:rsidR="005306AE" w:rsidRPr="007C43F5" w:rsidRDefault="005306AE" w:rsidP="00C814E3">
            <w:pPr>
              <w:ind w:left="25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Being happy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5F81D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045C3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443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5348C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1CECF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11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BB895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8F83C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49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BF283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774F7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041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2FDDE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A60825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4455</w:t>
            </w:r>
          </w:p>
        </w:tc>
      </w:tr>
      <w:tr w:rsidR="007C43F5" w:rsidRPr="007C43F5" w14:paraId="4BC39F8F" w14:textId="77777777" w:rsidTr="00C814E3">
        <w:trPr>
          <w:trHeight w:val="47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1BA9045" w14:textId="44448A51" w:rsidR="005306AE" w:rsidRPr="007C43F5" w:rsidRDefault="00362BB4" w:rsidP="00C814E3">
            <w:pPr>
              <w:ind w:left="252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s</w:t>
            </w:r>
            <w:r w:rsidR="005306AE" w:rsidRPr="007C43F5">
              <w:rPr>
                <w:sz w:val="14"/>
                <w:szCs w:val="14"/>
              </w:rPr>
              <w:t>Helping</w:t>
            </w:r>
            <w:proofErr w:type="spellEnd"/>
            <w:r w:rsidR="005306AE" w:rsidRPr="007C43F5">
              <w:rPr>
                <w:sz w:val="14"/>
                <w:szCs w:val="14"/>
              </w:rPr>
              <w:t xml:space="preserve"> peopl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3D967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C2F0B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705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992BB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9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2DFA4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71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7022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A913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674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B2FA2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32682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491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D37C4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553D29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1007</w:t>
            </w:r>
          </w:p>
        </w:tc>
      </w:tr>
      <w:tr w:rsidR="007C43F5" w:rsidRPr="007C43F5" w14:paraId="4820C968" w14:textId="77777777" w:rsidTr="00C814E3">
        <w:trPr>
          <w:trHeight w:val="47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ACD1894" w14:textId="77777777" w:rsidR="005306AE" w:rsidRPr="007C43F5" w:rsidRDefault="005306AE" w:rsidP="00C814E3">
            <w:pPr>
              <w:ind w:left="25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Being loyal to family and friend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34A14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1B435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726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F3E6D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9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EC2F8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277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E760C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79526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007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5AC6D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5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8AA0A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28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415D1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99D06F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2848</w:t>
            </w:r>
          </w:p>
        </w:tc>
      </w:tr>
      <w:tr w:rsidR="007C43F5" w:rsidRPr="007C43F5" w14:paraId="170B3DDB" w14:textId="77777777" w:rsidTr="00C814E3">
        <w:trPr>
          <w:trHeight w:val="47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CDB83E8" w14:textId="77777777" w:rsidR="005306AE" w:rsidRPr="007C43F5" w:rsidRDefault="005306AE" w:rsidP="00C814E3">
            <w:pPr>
              <w:ind w:left="25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Having a deep connection to my religion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02F0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F9E26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560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6FA42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1.26*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F8FCA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016B0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730B7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682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C732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29A61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673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D55F7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1BBA73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054</w:t>
            </w:r>
          </w:p>
        </w:tc>
      </w:tr>
      <w:tr w:rsidR="007C43F5" w:rsidRPr="007C43F5" w14:paraId="0A457E82" w14:textId="77777777" w:rsidTr="00C814E3">
        <w:trPr>
          <w:trHeight w:val="47"/>
        </w:trPr>
        <w:tc>
          <w:tcPr>
            <w:tcW w:w="850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550AF9D" w14:textId="77777777" w:rsidR="005306AE" w:rsidRPr="007C43F5" w:rsidRDefault="005306AE" w:rsidP="00C814E3">
            <w:pPr>
              <w:ind w:left="25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Keeping myself in good health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6DD53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99FEF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995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D63A7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8DDC0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44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3F72B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21368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647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3543D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78597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998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0BD85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477FD8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1342</w:t>
            </w:r>
          </w:p>
        </w:tc>
      </w:tr>
      <w:tr w:rsidR="005306AE" w:rsidRPr="007C43F5" w14:paraId="26C6FEF6" w14:textId="77777777" w:rsidTr="00C814E3">
        <w:trPr>
          <w:trHeight w:val="47"/>
        </w:trPr>
        <w:tc>
          <w:tcPr>
            <w:tcW w:w="850" w:type="pct"/>
            <w:tcBorders>
              <w:top w:val="single" w:sz="4" w:space="0" w:color="000000"/>
              <w:bottom w:val="single" w:sz="12" w:space="0" w:color="000000"/>
              <w:right w:val="nil"/>
            </w:tcBorders>
            <w:vAlign w:val="bottom"/>
          </w:tcPr>
          <w:p w14:paraId="2712F4A1" w14:textId="77777777" w:rsidR="005306AE" w:rsidRPr="007C43F5" w:rsidRDefault="005306AE" w:rsidP="00C814E3">
            <w:pPr>
              <w:ind w:left="25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Assuring my family is safe and secur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1D3F8F3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2A65285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927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05C852E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6*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7121AA4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338E6CB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79EE6DB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645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4AF4FF1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33EC0DB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78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01D7344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12" w:space="0" w:color="000000"/>
            </w:tcBorders>
            <w:vAlign w:val="bottom"/>
          </w:tcPr>
          <w:p w14:paraId="37FE030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1429</w:t>
            </w:r>
          </w:p>
        </w:tc>
      </w:tr>
    </w:tbl>
    <w:p w14:paraId="3B2FDE90" w14:textId="77777777" w:rsidR="005306AE" w:rsidRPr="007C43F5" w:rsidRDefault="005306AE" w:rsidP="005306AE">
      <w:pPr>
        <w:rPr>
          <w:sz w:val="20"/>
          <w:szCs w:val="20"/>
        </w:rPr>
      </w:pPr>
    </w:p>
    <w:p w14:paraId="367A00D2" w14:textId="77777777" w:rsidR="005306AE" w:rsidRPr="007C43F5" w:rsidRDefault="005306AE" w:rsidP="005306AE">
      <w:pPr>
        <w:rPr>
          <w:sz w:val="20"/>
          <w:szCs w:val="20"/>
        </w:rPr>
      </w:pPr>
      <w:r w:rsidRPr="007C43F5">
        <w:rPr>
          <w:sz w:val="20"/>
          <w:szCs w:val="20"/>
        </w:rPr>
        <w:br w:type="page"/>
      </w:r>
    </w:p>
    <w:p w14:paraId="017E4F36" w14:textId="77777777" w:rsidR="005306AE" w:rsidRPr="007C43F5" w:rsidRDefault="005306AE" w:rsidP="005306AE">
      <w:pPr>
        <w:rPr>
          <w:sz w:val="20"/>
          <w:szCs w:val="20"/>
        </w:rPr>
      </w:pPr>
    </w:p>
    <w:p w14:paraId="65B172B4" w14:textId="3B210883" w:rsidR="005306AE" w:rsidRPr="007C43F5" w:rsidRDefault="005306AE" w:rsidP="005306AE">
      <w:pPr>
        <w:rPr>
          <w:sz w:val="20"/>
        </w:rPr>
      </w:pPr>
      <w:r w:rsidRPr="007C43F5">
        <w:rPr>
          <w:b/>
          <w:sz w:val="20"/>
        </w:rPr>
        <w:t>Table 3.</w:t>
      </w:r>
      <w:r w:rsidRPr="007C43F5">
        <w:rPr>
          <w:sz w:val="20"/>
        </w:rPr>
        <w:t xml:space="preserve"> Multivariate modeling the </w:t>
      </w:r>
      <w:r w:rsidR="00360924" w:rsidRPr="007C43F5">
        <w:rPr>
          <w:sz w:val="20"/>
        </w:rPr>
        <w:t>association</w:t>
      </w:r>
      <w:r w:rsidR="009B6B27" w:rsidRPr="007C43F5">
        <w:rPr>
          <w:sz w:val="20"/>
        </w:rPr>
        <w:t xml:space="preserve"> of</w:t>
      </w:r>
      <w:r w:rsidRPr="007C43F5">
        <w:rPr>
          <w:sz w:val="20"/>
        </w:rPr>
        <w:t xml:space="preserve"> </w:t>
      </w:r>
      <w:r w:rsidR="00E42055" w:rsidRPr="007C43F5">
        <w:rPr>
          <w:sz w:val="20"/>
        </w:rPr>
        <w:t xml:space="preserve">the </w:t>
      </w:r>
      <w:r w:rsidRPr="007C43F5">
        <w:rPr>
          <w:sz w:val="20"/>
        </w:rPr>
        <w:t xml:space="preserve">COVID-19 pandemic, the </w:t>
      </w:r>
      <w:r w:rsidR="00360924" w:rsidRPr="007C43F5">
        <w:rPr>
          <w:sz w:val="20"/>
        </w:rPr>
        <w:t>association</w:t>
      </w:r>
      <w:r w:rsidR="009B6B27" w:rsidRPr="007C43F5">
        <w:rPr>
          <w:sz w:val="20"/>
        </w:rPr>
        <w:t xml:space="preserve"> of</w:t>
      </w:r>
      <w:r w:rsidRPr="007C43F5">
        <w:rPr>
          <w:sz w:val="20"/>
        </w:rPr>
        <w:t xml:space="preserve"> sex, and the joint </w:t>
      </w:r>
      <w:r w:rsidR="00360924" w:rsidRPr="007C43F5">
        <w:rPr>
          <w:sz w:val="20"/>
        </w:rPr>
        <w:t>association</w:t>
      </w:r>
      <w:r w:rsidR="009B6B27" w:rsidRPr="007C43F5">
        <w:rPr>
          <w:sz w:val="20"/>
        </w:rPr>
        <w:t xml:space="preserve"> of</w:t>
      </w:r>
      <w:r w:rsidRPr="007C43F5">
        <w:rPr>
          <w:sz w:val="20"/>
        </w:rPr>
        <w:t xml:space="preserve"> sex and COVID-19 pandemic in relation to behavioral health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300"/>
        <w:gridCol w:w="1121"/>
        <w:gridCol w:w="1292"/>
        <w:gridCol w:w="1292"/>
        <w:gridCol w:w="1123"/>
        <w:gridCol w:w="972"/>
        <w:gridCol w:w="988"/>
        <w:gridCol w:w="972"/>
        <w:gridCol w:w="995"/>
        <w:gridCol w:w="1182"/>
        <w:gridCol w:w="723"/>
      </w:tblGrid>
      <w:tr w:rsidR="007C43F5" w:rsidRPr="007C43F5" w14:paraId="74ECA194" w14:textId="77777777" w:rsidTr="00C814E3">
        <w:trPr>
          <w:trHeight w:val="170"/>
        </w:trPr>
        <w:tc>
          <w:tcPr>
            <w:tcW w:w="887" w:type="pct"/>
            <w:tcBorders>
              <w:top w:val="single" w:sz="12" w:space="0" w:color="000000"/>
              <w:bottom w:val="single" w:sz="4" w:space="0" w:color="auto"/>
              <w:right w:val="nil"/>
            </w:tcBorders>
          </w:tcPr>
          <w:p w14:paraId="638A440C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Characteristics</w:t>
            </w:r>
          </w:p>
        </w:tc>
        <w:tc>
          <w:tcPr>
            <w:tcW w:w="43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A6171CD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Sex (before pandemic)</w:t>
            </w:r>
          </w:p>
        </w:tc>
        <w:tc>
          <w:tcPr>
            <w:tcW w:w="49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7579F77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49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78D517A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 xml:space="preserve">Sex (after pandemic) 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37B8678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4E27891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 xml:space="preserve">Pandemic (Male) 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F383DC0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BA5B7E0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andemic (Female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F8C175F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45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C6948E3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Sex*Pandemic</w:t>
            </w:r>
          </w:p>
        </w:tc>
        <w:tc>
          <w:tcPr>
            <w:tcW w:w="279" w:type="pct"/>
            <w:tcBorders>
              <w:top w:val="single" w:sz="12" w:space="0" w:color="000000"/>
              <w:left w:val="nil"/>
              <w:bottom w:val="single" w:sz="4" w:space="0" w:color="auto"/>
            </w:tcBorders>
            <w:vAlign w:val="bottom"/>
          </w:tcPr>
          <w:p w14:paraId="4E1E2134" w14:textId="77777777" w:rsidR="005306AE" w:rsidRPr="007C43F5" w:rsidRDefault="005306AE" w:rsidP="00C814E3">
            <w:pPr>
              <w:jc w:val="center"/>
              <w:rPr>
                <w:b/>
                <w:sz w:val="14"/>
                <w:szCs w:val="14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</w:tr>
      <w:tr w:rsidR="007C43F5" w:rsidRPr="007C43F5" w14:paraId="61CEAB56" w14:textId="77777777" w:rsidTr="00C814E3">
        <w:trPr>
          <w:trHeight w:val="47"/>
        </w:trPr>
        <w:tc>
          <w:tcPr>
            <w:tcW w:w="887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34FF94DD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# of days drinking alcohol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EC3E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59*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EDBD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E6A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9*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07D5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4433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2CCE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141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B779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7BC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940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4434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76E22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6376</w:t>
            </w:r>
          </w:p>
        </w:tc>
      </w:tr>
      <w:tr w:rsidR="007C43F5" w:rsidRPr="007C43F5" w14:paraId="06342914" w14:textId="77777777" w:rsidTr="00C814E3">
        <w:trPr>
          <w:trHeight w:val="47"/>
        </w:trPr>
        <w:tc>
          <w:tcPr>
            <w:tcW w:w="887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08FF2DC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 xml:space="preserve">Average drinks per day     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4BBF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64*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C991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05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B2DA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67*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32F0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F940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DC54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241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50ED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6A80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494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97D5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4A809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9792</w:t>
            </w:r>
          </w:p>
        </w:tc>
      </w:tr>
      <w:tr w:rsidR="007C43F5" w:rsidRPr="007C43F5" w14:paraId="4F16AC28" w14:textId="77777777" w:rsidTr="00C814E3">
        <w:trPr>
          <w:trHeight w:val="47"/>
        </w:trPr>
        <w:tc>
          <w:tcPr>
            <w:tcW w:w="887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1A18A049" w14:textId="77777777" w:rsidR="005306AE" w:rsidRPr="007C43F5" w:rsidRDefault="005306AE" w:rsidP="00C814E3">
            <w:pPr>
              <w:rPr>
                <w:b/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Frequency of alcohol use per month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9D6F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81E9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A596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58AE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DDA3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A0A3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782D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3C3F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2456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2D7CB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</w:p>
        </w:tc>
      </w:tr>
      <w:tr w:rsidR="007C43F5" w:rsidRPr="007C43F5" w14:paraId="44395F34" w14:textId="77777777" w:rsidTr="00C814E3">
        <w:trPr>
          <w:trHeight w:val="47"/>
        </w:trPr>
        <w:tc>
          <w:tcPr>
            <w:tcW w:w="887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33D76A66" w14:textId="77777777" w:rsidR="005306AE" w:rsidRPr="007C43F5" w:rsidRDefault="005306AE" w:rsidP="00C814E3">
            <w:pPr>
              <w:ind w:left="34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Never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9AC2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E8A5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D351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9BFE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36B3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3F6B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CA20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F937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948A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94CAE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Ref</w:t>
            </w:r>
          </w:p>
        </w:tc>
      </w:tr>
      <w:tr w:rsidR="007C43F5" w:rsidRPr="007C43F5" w14:paraId="47458119" w14:textId="77777777" w:rsidTr="00C814E3">
        <w:trPr>
          <w:trHeight w:val="47"/>
        </w:trPr>
        <w:tc>
          <w:tcPr>
            <w:tcW w:w="887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80632D1" w14:textId="77777777" w:rsidR="005306AE" w:rsidRPr="007C43F5" w:rsidRDefault="005306AE" w:rsidP="00C814E3">
            <w:pPr>
              <w:ind w:left="34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1-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87AE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5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D1B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7993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AC18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F6D0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256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576B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8F88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486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4313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AA8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169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C9C7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0C0C6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6492</w:t>
            </w:r>
          </w:p>
        </w:tc>
      </w:tr>
      <w:tr w:rsidR="007C43F5" w:rsidRPr="007C43F5" w14:paraId="7CD637EF" w14:textId="77777777" w:rsidTr="00C814E3">
        <w:trPr>
          <w:trHeight w:val="47"/>
        </w:trPr>
        <w:tc>
          <w:tcPr>
            <w:tcW w:w="887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07676D2" w14:textId="77777777" w:rsidR="005306AE" w:rsidRPr="007C43F5" w:rsidRDefault="005306AE" w:rsidP="00C814E3">
            <w:pPr>
              <w:ind w:left="34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3-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92ED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0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755D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1482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5ABB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6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980A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81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9FD4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59E5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611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8A03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7165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659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05EC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4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C085B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6662</w:t>
            </w:r>
          </w:p>
        </w:tc>
      </w:tr>
      <w:tr w:rsidR="007C43F5" w:rsidRPr="007C43F5" w14:paraId="43CF74AA" w14:textId="77777777" w:rsidTr="00C814E3">
        <w:trPr>
          <w:trHeight w:val="47"/>
        </w:trPr>
        <w:tc>
          <w:tcPr>
            <w:tcW w:w="887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412CBB18" w14:textId="77777777" w:rsidR="005306AE" w:rsidRPr="007C43F5" w:rsidRDefault="005306AE" w:rsidP="00C814E3">
            <w:pPr>
              <w:ind w:left="34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6-1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2578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78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44DF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4316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F4BC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9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BE03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790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5C20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044E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060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12A8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8CB7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919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17E7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5CD7C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7383</w:t>
            </w:r>
          </w:p>
        </w:tc>
      </w:tr>
      <w:tr w:rsidR="005306AE" w:rsidRPr="007C43F5" w14:paraId="0E9CD533" w14:textId="77777777" w:rsidTr="00C814E3">
        <w:trPr>
          <w:trHeight w:val="47"/>
        </w:trPr>
        <w:tc>
          <w:tcPr>
            <w:tcW w:w="887" w:type="pct"/>
            <w:tcBorders>
              <w:top w:val="single" w:sz="4" w:space="0" w:color="000000"/>
              <w:bottom w:val="single" w:sz="12" w:space="0" w:color="000000"/>
              <w:right w:val="nil"/>
            </w:tcBorders>
          </w:tcPr>
          <w:p w14:paraId="08BB8982" w14:textId="77777777" w:rsidR="005306AE" w:rsidRPr="007C43F5" w:rsidRDefault="005306AE" w:rsidP="00C814E3">
            <w:pPr>
              <w:ind w:left="342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11+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1D96FB5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83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43544DF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8145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A9FFA0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8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64892C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226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934804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E2A6B2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876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C5E8473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4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610C0738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3266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257DC83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12" w:space="0" w:color="000000"/>
            </w:tcBorders>
          </w:tcPr>
          <w:p w14:paraId="6576836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27026</w:t>
            </w:r>
          </w:p>
        </w:tc>
      </w:tr>
    </w:tbl>
    <w:p w14:paraId="31ABCEE2" w14:textId="77777777" w:rsidR="005306AE" w:rsidRPr="007C43F5" w:rsidRDefault="005306AE" w:rsidP="005306AE">
      <w:pPr>
        <w:rPr>
          <w:sz w:val="20"/>
        </w:rPr>
      </w:pPr>
    </w:p>
    <w:p w14:paraId="272C8746" w14:textId="77777777" w:rsidR="005306AE" w:rsidRPr="007C43F5" w:rsidRDefault="005306AE" w:rsidP="005306AE">
      <w:pPr>
        <w:rPr>
          <w:sz w:val="20"/>
        </w:rPr>
      </w:pPr>
      <w:r w:rsidRPr="007C43F5">
        <w:rPr>
          <w:sz w:val="20"/>
        </w:rPr>
        <w:br w:type="page"/>
      </w:r>
    </w:p>
    <w:p w14:paraId="724E53BB" w14:textId="13CDD2C3" w:rsidR="005306AE" w:rsidRPr="007C43F5" w:rsidRDefault="005306AE" w:rsidP="005306AE">
      <w:pPr>
        <w:rPr>
          <w:sz w:val="20"/>
        </w:rPr>
      </w:pPr>
      <w:bookmarkStart w:id="1" w:name="_Hlk107864380"/>
      <w:r w:rsidRPr="007C43F5">
        <w:rPr>
          <w:b/>
          <w:sz w:val="20"/>
        </w:rPr>
        <w:lastRenderedPageBreak/>
        <w:t>Table 4.</w:t>
      </w:r>
      <w:r w:rsidRPr="007C43F5">
        <w:rPr>
          <w:sz w:val="20"/>
        </w:rPr>
        <w:t xml:space="preserve"> Multivariate modeling the </w:t>
      </w:r>
      <w:r w:rsidR="00360924" w:rsidRPr="007C43F5">
        <w:rPr>
          <w:sz w:val="20"/>
        </w:rPr>
        <w:t>association</w:t>
      </w:r>
      <w:r w:rsidR="009B6B27" w:rsidRPr="007C43F5">
        <w:rPr>
          <w:sz w:val="20"/>
        </w:rPr>
        <w:t xml:space="preserve"> of</w:t>
      </w:r>
      <w:r w:rsidRPr="007C43F5">
        <w:rPr>
          <w:sz w:val="20"/>
        </w:rPr>
        <w:t xml:space="preserve"> </w:t>
      </w:r>
      <w:r w:rsidR="00E42055" w:rsidRPr="007C43F5">
        <w:rPr>
          <w:sz w:val="20"/>
        </w:rPr>
        <w:t xml:space="preserve">the </w:t>
      </w:r>
      <w:r w:rsidRPr="007C43F5">
        <w:rPr>
          <w:sz w:val="20"/>
        </w:rPr>
        <w:t xml:space="preserve">COVID-19 pandemic, the </w:t>
      </w:r>
      <w:r w:rsidR="00360924" w:rsidRPr="007C43F5">
        <w:rPr>
          <w:sz w:val="20"/>
        </w:rPr>
        <w:t>association</w:t>
      </w:r>
      <w:r w:rsidR="009B6B27" w:rsidRPr="007C43F5">
        <w:rPr>
          <w:sz w:val="20"/>
        </w:rPr>
        <w:t xml:space="preserve"> of</w:t>
      </w:r>
      <w:r w:rsidRPr="007C43F5">
        <w:rPr>
          <w:sz w:val="20"/>
        </w:rPr>
        <w:t xml:space="preserve"> sex, and the joint </w:t>
      </w:r>
      <w:r w:rsidR="00360924" w:rsidRPr="007C43F5">
        <w:rPr>
          <w:sz w:val="20"/>
        </w:rPr>
        <w:t>association</w:t>
      </w:r>
      <w:r w:rsidR="009B6B27" w:rsidRPr="007C43F5">
        <w:rPr>
          <w:sz w:val="20"/>
        </w:rPr>
        <w:t xml:space="preserve"> of</w:t>
      </w:r>
      <w:r w:rsidRPr="007C43F5">
        <w:rPr>
          <w:sz w:val="20"/>
        </w:rPr>
        <w:t xml:space="preserve"> sex and COVID-19 pandemic in relation to physical health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300"/>
        <w:gridCol w:w="1123"/>
        <w:gridCol w:w="1292"/>
        <w:gridCol w:w="1291"/>
        <w:gridCol w:w="1122"/>
        <w:gridCol w:w="972"/>
        <w:gridCol w:w="988"/>
        <w:gridCol w:w="972"/>
        <w:gridCol w:w="995"/>
        <w:gridCol w:w="1182"/>
        <w:gridCol w:w="723"/>
      </w:tblGrid>
      <w:tr w:rsidR="007C43F5" w:rsidRPr="007C43F5" w14:paraId="606E1A6A" w14:textId="77777777" w:rsidTr="0014172A">
        <w:trPr>
          <w:trHeight w:val="170"/>
        </w:trPr>
        <w:tc>
          <w:tcPr>
            <w:tcW w:w="887" w:type="pct"/>
            <w:tcBorders>
              <w:top w:val="single" w:sz="12" w:space="0" w:color="000000"/>
              <w:bottom w:val="single" w:sz="4" w:space="0" w:color="auto"/>
              <w:right w:val="nil"/>
            </w:tcBorders>
            <w:vAlign w:val="bottom"/>
          </w:tcPr>
          <w:bookmarkEnd w:id="1"/>
          <w:p w14:paraId="41EF1BD4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6"/>
                <w:szCs w:val="16"/>
              </w:rPr>
              <w:t>Characteristics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D0B6744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>Sex (before pandemic)</w:t>
            </w:r>
          </w:p>
        </w:tc>
        <w:tc>
          <w:tcPr>
            <w:tcW w:w="49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985479D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49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9191672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 xml:space="preserve">Sex (after pandemic) 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27EE709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9721305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 xml:space="preserve">Pandemic (Male) 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8507CFC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2D7A50B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>Pandemic (Female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5E35424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45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D1FA4F3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>Sex*Pandemic</w:t>
            </w:r>
          </w:p>
        </w:tc>
        <w:tc>
          <w:tcPr>
            <w:tcW w:w="279" w:type="pct"/>
            <w:tcBorders>
              <w:top w:val="single" w:sz="12" w:space="0" w:color="000000"/>
              <w:left w:val="nil"/>
              <w:bottom w:val="single" w:sz="4" w:space="0" w:color="auto"/>
            </w:tcBorders>
            <w:vAlign w:val="bottom"/>
          </w:tcPr>
          <w:p w14:paraId="6207CDC6" w14:textId="77777777" w:rsidR="005306AE" w:rsidRPr="007C43F5" w:rsidRDefault="005306AE" w:rsidP="00C814E3">
            <w:pPr>
              <w:jc w:val="center"/>
              <w:rPr>
                <w:b/>
                <w:sz w:val="16"/>
                <w:szCs w:val="16"/>
              </w:rPr>
            </w:pPr>
            <w:r w:rsidRPr="007C43F5">
              <w:rPr>
                <w:b/>
                <w:sz w:val="14"/>
                <w:szCs w:val="14"/>
              </w:rPr>
              <w:t>P-Value</w:t>
            </w:r>
          </w:p>
        </w:tc>
      </w:tr>
      <w:tr w:rsidR="007C43F5" w:rsidRPr="007C43F5" w14:paraId="7BD0B80A" w14:textId="77777777" w:rsidTr="0014172A">
        <w:trPr>
          <w:trHeight w:val="47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F84D84" w14:textId="77777777" w:rsidR="005306AE" w:rsidRPr="007C43F5" w:rsidRDefault="005306AE" w:rsidP="00C814E3">
            <w:pPr>
              <w:rPr>
                <w:sz w:val="16"/>
                <w:szCs w:val="16"/>
              </w:rPr>
            </w:pPr>
            <w:r w:rsidRPr="007C43F5">
              <w:rPr>
                <w:sz w:val="16"/>
                <w:szCs w:val="16"/>
              </w:rPr>
              <w:t>Moderate exercise per day, min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C2A83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11.27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BBB86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090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9EBF6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14.11*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22C1A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&lt;0.0000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6B92E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1.4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EECDE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554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5EF787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1.3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AEE9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6219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B06DD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2.8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872165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0740</w:t>
            </w:r>
          </w:p>
        </w:tc>
      </w:tr>
      <w:tr w:rsidR="007C43F5" w:rsidRPr="007C43F5" w14:paraId="1A37B1E3" w14:textId="77777777" w:rsidTr="0014172A">
        <w:trPr>
          <w:trHeight w:val="47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3148B4" w14:textId="77777777" w:rsidR="005306AE" w:rsidRPr="007C43F5" w:rsidRDefault="005306AE" w:rsidP="00C814E3">
            <w:pPr>
              <w:rPr>
                <w:sz w:val="16"/>
                <w:szCs w:val="16"/>
              </w:rPr>
            </w:pPr>
            <w:r w:rsidRPr="007C43F5">
              <w:rPr>
                <w:sz w:val="16"/>
                <w:szCs w:val="16"/>
              </w:rPr>
              <w:t>Sitting hours per day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BED89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3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88D3D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11003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3443B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33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167E2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395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F25A5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80699D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824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6073E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4AD315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537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90C3FE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0BBA86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98290</w:t>
            </w:r>
          </w:p>
        </w:tc>
      </w:tr>
      <w:tr w:rsidR="005306AE" w:rsidRPr="007C43F5" w14:paraId="5D6D5BC2" w14:textId="77777777" w:rsidTr="0014172A">
        <w:trPr>
          <w:trHeight w:val="47"/>
        </w:trPr>
        <w:tc>
          <w:tcPr>
            <w:tcW w:w="887" w:type="pct"/>
            <w:tcBorders>
              <w:top w:val="single" w:sz="4" w:space="0" w:color="auto"/>
              <w:bottom w:val="single" w:sz="12" w:space="0" w:color="000000"/>
              <w:right w:val="nil"/>
            </w:tcBorders>
            <w:vAlign w:val="bottom"/>
          </w:tcPr>
          <w:p w14:paraId="65B015B9" w14:textId="77777777" w:rsidR="005306AE" w:rsidRPr="007C43F5" w:rsidRDefault="005306AE" w:rsidP="00C814E3">
            <w:pPr>
              <w:rPr>
                <w:sz w:val="16"/>
                <w:szCs w:val="16"/>
              </w:rPr>
            </w:pPr>
            <w:r w:rsidRPr="007C43F5">
              <w:rPr>
                <w:sz w:val="16"/>
                <w:szCs w:val="16"/>
              </w:rPr>
              <w:t>Frequency of strength training per week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2F3E4641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17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031A029C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8889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17E2C9B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2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7261C11B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025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2B3A262A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0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70D6EEC0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8461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00921F42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00C5E2D9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522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14:paraId="429C5754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-0.0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12" w:space="0" w:color="000000"/>
            </w:tcBorders>
            <w:vAlign w:val="bottom"/>
          </w:tcPr>
          <w:p w14:paraId="02CF1536" w14:textId="77777777" w:rsidR="005306AE" w:rsidRPr="007C43F5" w:rsidRDefault="005306AE" w:rsidP="00C814E3">
            <w:pPr>
              <w:jc w:val="center"/>
              <w:rPr>
                <w:sz w:val="14"/>
                <w:szCs w:val="14"/>
              </w:rPr>
            </w:pPr>
            <w:r w:rsidRPr="007C43F5">
              <w:rPr>
                <w:sz w:val="14"/>
                <w:szCs w:val="14"/>
              </w:rPr>
              <w:t>0.59141</w:t>
            </w:r>
          </w:p>
        </w:tc>
      </w:tr>
    </w:tbl>
    <w:p w14:paraId="47660296" w14:textId="77777777" w:rsidR="005306AE" w:rsidRPr="007C43F5" w:rsidRDefault="005306AE" w:rsidP="005306AE">
      <w:pPr>
        <w:rPr>
          <w:sz w:val="20"/>
          <w:szCs w:val="20"/>
        </w:rPr>
      </w:pPr>
    </w:p>
    <w:p w14:paraId="2F7E0E8F" w14:textId="77777777" w:rsidR="005306AE" w:rsidRPr="007C43F5" w:rsidRDefault="005306AE" w:rsidP="005306AE">
      <w:pPr>
        <w:rPr>
          <w:sz w:val="20"/>
          <w:szCs w:val="20"/>
        </w:rPr>
      </w:pPr>
    </w:p>
    <w:p w14:paraId="467347B8" w14:textId="1E5BEB36" w:rsidR="005306AE" w:rsidRPr="007C43F5" w:rsidRDefault="005306AE" w:rsidP="007E3381"/>
    <w:p w14:paraId="38465426" w14:textId="567D0F7F" w:rsidR="009F000A" w:rsidRPr="007C43F5" w:rsidRDefault="009F000A" w:rsidP="007E3381"/>
    <w:sectPr w:rsidR="009F000A" w:rsidRPr="007C43F5" w:rsidSect="005306AE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wt25t0qxsveke2wzpvf20zev9592aest5a&quot;&gt;Ye EndNote Library&lt;record-ids&gt;&lt;item&gt;31&lt;/item&gt;&lt;item&gt;130&lt;/item&gt;&lt;item&gt;364&lt;/item&gt;&lt;item&gt;552&lt;/item&gt;&lt;item&gt;794&lt;/item&gt;&lt;item&gt;795&lt;/item&gt;&lt;item&gt;799&lt;/item&gt;&lt;item&gt;800&lt;/item&gt;&lt;item&gt;801&lt;/item&gt;&lt;item&gt;804&lt;/item&gt;&lt;item&gt;805&lt;/item&gt;&lt;item&gt;806&lt;/item&gt;&lt;item&gt;808&lt;/item&gt;&lt;item&gt;809&lt;/item&gt;&lt;item&gt;810&lt;/item&gt;&lt;item&gt;811&lt;/item&gt;&lt;item&gt;813&lt;/item&gt;&lt;item&gt;814&lt;/item&gt;&lt;item&gt;815&lt;/item&gt;&lt;item&gt;816&lt;/item&gt;&lt;item&gt;994&lt;/item&gt;&lt;item&gt;998&lt;/item&gt;&lt;item&gt;1000&lt;/item&gt;&lt;item&gt;1001&lt;/item&gt;&lt;item&gt;1002&lt;/item&gt;&lt;item&gt;1003&lt;/item&gt;&lt;item&gt;1143&lt;/item&gt;&lt;item&gt;1169&lt;/item&gt;&lt;item&gt;1170&lt;/item&gt;&lt;item&gt;1171&lt;/item&gt;&lt;item&gt;1213&lt;/item&gt;&lt;item&gt;1236&lt;/item&gt;&lt;item&gt;1237&lt;/item&gt;&lt;item&gt;1238&lt;/item&gt;&lt;item&gt;1243&lt;/item&gt;&lt;item&gt;1244&lt;/item&gt;&lt;item&gt;1245&lt;/item&gt;&lt;/record-ids&gt;&lt;/item&gt;&lt;/Libraries&gt;"/>
  </w:docVars>
  <w:rsids>
    <w:rsidRoot w:val="002A4A3B"/>
    <w:rsid w:val="0000679B"/>
    <w:rsid w:val="00010FFC"/>
    <w:rsid w:val="00020FB7"/>
    <w:rsid w:val="00031378"/>
    <w:rsid w:val="00031BC4"/>
    <w:rsid w:val="00081AC6"/>
    <w:rsid w:val="00091F08"/>
    <w:rsid w:val="0009277A"/>
    <w:rsid w:val="000A22DA"/>
    <w:rsid w:val="000A4E42"/>
    <w:rsid w:val="000C44BA"/>
    <w:rsid w:val="000D4F43"/>
    <w:rsid w:val="000D7739"/>
    <w:rsid w:val="000E18D3"/>
    <w:rsid w:val="000E75AE"/>
    <w:rsid w:val="000F299A"/>
    <w:rsid w:val="000F3AE1"/>
    <w:rsid w:val="00120ABC"/>
    <w:rsid w:val="00121D6B"/>
    <w:rsid w:val="0014172A"/>
    <w:rsid w:val="00147091"/>
    <w:rsid w:val="00150276"/>
    <w:rsid w:val="001534AE"/>
    <w:rsid w:val="00164BEE"/>
    <w:rsid w:val="00166E28"/>
    <w:rsid w:val="00174C9A"/>
    <w:rsid w:val="00193311"/>
    <w:rsid w:val="001A262D"/>
    <w:rsid w:val="001B67AD"/>
    <w:rsid w:val="001C615A"/>
    <w:rsid w:val="001D6E3D"/>
    <w:rsid w:val="001E7649"/>
    <w:rsid w:val="001F3D50"/>
    <w:rsid w:val="001F66E3"/>
    <w:rsid w:val="00206126"/>
    <w:rsid w:val="00215B94"/>
    <w:rsid w:val="00260ECA"/>
    <w:rsid w:val="00274DDD"/>
    <w:rsid w:val="00275C41"/>
    <w:rsid w:val="0028304D"/>
    <w:rsid w:val="002A385A"/>
    <w:rsid w:val="002A4A3B"/>
    <w:rsid w:val="002A6209"/>
    <w:rsid w:val="002C59C3"/>
    <w:rsid w:val="002E1184"/>
    <w:rsid w:val="002E41DD"/>
    <w:rsid w:val="002F1803"/>
    <w:rsid w:val="002F3C21"/>
    <w:rsid w:val="0031310A"/>
    <w:rsid w:val="00316D5E"/>
    <w:rsid w:val="0032393A"/>
    <w:rsid w:val="00344AE4"/>
    <w:rsid w:val="00357826"/>
    <w:rsid w:val="00360924"/>
    <w:rsid w:val="00362BB4"/>
    <w:rsid w:val="00364395"/>
    <w:rsid w:val="00377590"/>
    <w:rsid w:val="00382F7A"/>
    <w:rsid w:val="00391AB6"/>
    <w:rsid w:val="003A14EC"/>
    <w:rsid w:val="003A6A6F"/>
    <w:rsid w:val="003F5FF8"/>
    <w:rsid w:val="00415F51"/>
    <w:rsid w:val="00426899"/>
    <w:rsid w:val="004311C7"/>
    <w:rsid w:val="00462504"/>
    <w:rsid w:val="0047622F"/>
    <w:rsid w:val="004805E1"/>
    <w:rsid w:val="00480617"/>
    <w:rsid w:val="00493E1A"/>
    <w:rsid w:val="004969FE"/>
    <w:rsid w:val="004C1645"/>
    <w:rsid w:val="004C4DF6"/>
    <w:rsid w:val="004D1802"/>
    <w:rsid w:val="00500AAC"/>
    <w:rsid w:val="00512FDA"/>
    <w:rsid w:val="0052714B"/>
    <w:rsid w:val="005306AE"/>
    <w:rsid w:val="00545DCA"/>
    <w:rsid w:val="00554922"/>
    <w:rsid w:val="00560EF5"/>
    <w:rsid w:val="0057797D"/>
    <w:rsid w:val="00580980"/>
    <w:rsid w:val="0059759A"/>
    <w:rsid w:val="005A1DE2"/>
    <w:rsid w:val="005A2E94"/>
    <w:rsid w:val="005C5DE9"/>
    <w:rsid w:val="005D32C9"/>
    <w:rsid w:val="005F3CD8"/>
    <w:rsid w:val="005F4B8D"/>
    <w:rsid w:val="00610507"/>
    <w:rsid w:val="00612D31"/>
    <w:rsid w:val="0061752A"/>
    <w:rsid w:val="006231D4"/>
    <w:rsid w:val="00626880"/>
    <w:rsid w:val="006333AF"/>
    <w:rsid w:val="00660253"/>
    <w:rsid w:val="006610DB"/>
    <w:rsid w:val="00666E0E"/>
    <w:rsid w:val="00682097"/>
    <w:rsid w:val="00694AA5"/>
    <w:rsid w:val="00696144"/>
    <w:rsid w:val="006A43AF"/>
    <w:rsid w:val="006A5DD3"/>
    <w:rsid w:val="006A602A"/>
    <w:rsid w:val="006B0E4D"/>
    <w:rsid w:val="006C2CB8"/>
    <w:rsid w:val="007139EA"/>
    <w:rsid w:val="0074682F"/>
    <w:rsid w:val="007551F8"/>
    <w:rsid w:val="00765A8F"/>
    <w:rsid w:val="00770CE8"/>
    <w:rsid w:val="00783BEA"/>
    <w:rsid w:val="0078739B"/>
    <w:rsid w:val="007C31B3"/>
    <w:rsid w:val="007C3CF2"/>
    <w:rsid w:val="007C3F59"/>
    <w:rsid w:val="007C43F5"/>
    <w:rsid w:val="007C7204"/>
    <w:rsid w:val="007D03BE"/>
    <w:rsid w:val="007D0C3A"/>
    <w:rsid w:val="007D0C77"/>
    <w:rsid w:val="007D2AC1"/>
    <w:rsid w:val="007D3532"/>
    <w:rsid w:val="007E3381"/>
    <w:rsid w:val="007E3DC3"/>
    <w:rsid w:val="0080465E"/>
    <w:rsid w:val="00815DA6"/>
    <w:rsid w:val="00846CA2"/>
    <w:rsid w:val="00850026"/>
    <w:rsid w:val="00864EFB"/>
    <w:rsid w:val="00871986"/>
    <w:rsid w:val="0087719F"/>
    <w:rsid w:val="00881358"/>
    <w:rsid w:val="00881FE3"/>
    <w:rsid w:val="0089792B"/>
    <w:rsid w:val="008A3959"/>
    <w:rsid w:val="008B01BC"/>
    <w:rsid w:val="008C0EA0"/>
    <w:rsid w:val="008C4F46"/>
    <w:rsid w:val="00901B36"/>
    <w:rsid w:val="00932F3A"/>
    <w:rsid w:val="009400B4"/>
    <w:rsid w:val="009422D2"/>
    <w:rsid w:val="009676E9"/>
    <w:rsid w:val="00972CD4"/>
    <w:rsid w:val="009742D6"/>
    <w:rsid w:val="00982AF4"/>
    <w:rsid w:val="00982F6B"/>
    <w:rsid w:val="00984BF3"/>
    <w:rsid w:val="009862F0"/>
    <w:rsid w:val="00991F9F"/>
    <w:rsid w:val="009920C6"/>
    <w:rsid w:val="009950E3"/>
    <w:rsid w:val="009B360F"/>
    <w:rsid w:val="009B6B27"/>
    <w:rsid w:val="009C7A6A"/>
    <w:rsid w:val="009D32EB"/>
    <w:rsid w:val="009D4746"/>
    <w:rsid w:val="009F000A"/>
    <w:rsid w:val="00A03777"/>
    <w:rsid w:val="00A138DE"/>
    <w:rsid w:val="00AB5A6D"/>
    <w:rsid w:val="00B02F4E"/>
    <w:rsid w:val="00B16EFF"/>
    <w:rsid w:val="00B23D89"/>
    <w:rsid w:val="00B27A6E"/>
    <w:rsid w:val="00B34462"/>
    <w:rsid w:val="00B46296"/>
    <w:rsid w:val="00B5669D"/>
    <w:rsid w:val="00B638F7"/>
    <w:rsid w:val="00B83E14"/>
    <w:rsid w:val="00B9672C"/>
    <w:rsid w:val="00BA6ACE"/>
    <w:rsid w:val="00BB0F50"/>
    <w:rsid w:val="00BB32D0"/>
    <w:rsid w:val="00BC1E15"/>
    <w:rsid w:val="00BC2C9D"/>
    <w:rsid w:val="00BC7360"/>
    <w:rsid w:val="00BE361D"/>
    <w:rsid w:val="00BF4D28"/>
    <w:rsid w:val="00C16E9A"/>
    <w:rsid w:val="00C177D8"/>
    <w:rsid w:val="00C2139E"/>
    <w:rsid w:val="00C50CDA"/>
    <w:rsid w:val="00C55ACA"/>
    <w:rsid w:val="00C5620B"/>
    <w:rsid w:val="00C70F6C"/>
    <w:rsid w:val="00C814E3"/>
    <w:rsid w:val="00C95E46"/>
    <w:rsid w:val="00CB2EF1"/>
    <w:rsid w:val="00CB5C5A"/>
    <w:rsid w:val="00CF268D"/>
    <w:rsid w:val="00CF5ACB"/>
    <w:rsid w:val="00D105CD"/>
    <w:rsid w:val="00D14D62"/>
    <w:rsid w:val="00D1594C"/>
    <w:rsid w:val="00D44522"/>
    <w:rsid w:val="00DB727A"/>
    <w:rsid w:val="00DC4DD6"/>
    <w:rsid w:val="00DD2AE0"/>
    <w:rsid w:val="00DE6269"/>
    <w:rsid w:val="00DF458C"/>
    <w:rsid w:val="00DF7477"/>
    <w:rsid w:val="00E02FEA"/>
    <w:rsid w:val="00E03150"/>
    <w:rsid w:val="00E206E6"/>
    <w:rsid w:val="00E2310A"/>
    <w:rsid w:val="00E42055"/>
    <w:rsid w:val="00E4376D"/>
    <w:rsid w:val="00E66FA5"/>
    <w:rsid w:val="00E7256D"/>
    <w:rsid w:val="00E8586F"/>
    <w:rsid w:val="00E9037C"/>
    <w:rsid w:val="00E96D02"/>
    <w:rsid w:val="00EA2810"/>
    <w:rsid w:val="00EB0AEF"/>
    <w:rsid w:val="00EB25BD"/>
    <w:rsid w:val="00EB5F61"/>
    <w:rsid w:val="00EC5167"/>
    <w:rsid w:val="00ED6FC9"/>
    <w:rsid w:val="00F103EF"/>
    <w:rsid w:val="00F17307"/>
    <w:rsid w:val="00F40448"/>
    <w:rsid w:val="00F427A8"/>
    <w:rsid w:val="00F54F69"/>
    <w:rsid w:val="00F60908"/>
    <w:rsid w:val="00F612AE"/>
    <w:rsid w:val="00F63AE7"/>
    <w:rsid w:val="00F6400C"/>
    <w:rsid w:val="00F94312"/>
    <w:rsid w:val="00F96CD1"/>
    <w:rsid w:val="00FB037F"/>
    <w:rsid w:val="00FD0FA3"/>
    <w:rsid w:val="00FD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0044B"/>
  <w15:docId w15:val="{A32A7CEB-8FE9-4184-90EB-47A472D7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F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F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2E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EF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B32D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2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32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2D0"/>
    <w:rPr>
      <w:noProof/>
      <w:lang w:val="en-US"/>
    </w:rPr>
  </w:style>
  <w:style w:type="table" w:styleId="TableGrid">
    <w:name w:val="Table Grid"/>
    <w:basedOn w:val="TableNormal"/>
    <w:uiPriority w:val="39"/>
    <w:rsid w:val="00260EC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5E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4</Words>
  <Characters>572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2-09-26T15:51:00Z</dcterms:created>
  <dcterms:modified xsi:type="dcterms:W3CDTF">2022-09-26T15:51:00Z</dcterms:modified>
</cp:coreProperties>
</file>